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480138" w14:textId="77777777" w:rsidR="0042002F" w:rsidRDefault="0042002F" w:rsidP="0042002F">
      <w:r>
        <w:t>S3</w:t>
      </w:r>
      <w:r>
        <w:t xml:space="preserve"> Table</w:t>
      </w:r>
      <w:r>
        <w:t>. Genetic diversity and haplotype diversity within the divergent populations for the four candidate genes.</w:t>
      </w:r>
    </w:p>
    <w:tbl>
      <w:tblPr>
        <w:tblW w:w="9760" w:type="dxa"/>
        <w:tblLook w:val="04A0" w:firstRow="1" w:lastRow="0" w:firstColumn="1" w:lastColumn="0" w:noHBand="0" w:noVBand="1"/>
      </w:tblPr>
      <w:tblGrid>
        <w:gridCol w:w="976"/>
        <w:gridCol w:w="1189"/>
        <w:gridCol w:w="976"/>
        <w:gridCol w:w="976"/>
        <w:gridCol w:w="1120"/>
        <w:gridCol w:w="976"/>
        <w:gridCol w:w="976"/>
        <w:gridCol w:w="976"/>
        <w:gridCol w:w="976"/>
        <w:gridCol w:w="976"/>
      </w:tblGrid>
      <w:tr w:rsidR="0042002F" w:rsidRPr="00CF1911" w14:paraId="1D2413C2" w14:textId="77777777" w:rsidTr="00E9662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A06F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7114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CF1911">
              <w:rPr>
                <w:rFonts w:ascii="Calibri" w:eastAsia="Times New Roman" w:hAnsi="Calibri" w:cs="Times New Roman"/>
                <w:color w:val="000000"/>
              </w:rPr>
              <w:t>op</w:t>
            </w:r>
            <w:r>
              <w:rPr>
                <w:rFonts w:ascii="Calibri" w:eastAsia="Times New Roman" w:hAnsi="Calibri" w:cs="Times New Roman"/>
                <w:color w:val="000000"/>
              </w:rPr>
              <w:t>ul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F34B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π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54B9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F1911">
              <w:rPr>
                <w:rFonts w:ascii="Calibri" w:eastAsia="Times New Roman" w:hAnsi="Calibri" w:cs="Times New Roman"/>
                <w:color w:val="000000"/>
              </w:rPr>
              <w:t>sd</w:t>
            </w:r>
            <w:proofErr w:type="spellEnd"/>
            <w:r w:rsidRPr="00CF1911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π</w:t>
            </w:r>
            <w:r w:rsidRPr="00CF1911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F3D4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π</w:t>
            </w:r>
            <w:r w:rsidRPr="00CF1911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spellStart"/>
            <w:r w:rsidRPr="00CF1911">
              <w:rPr>
                <w:rFonts w:ascii="Calibri" w:eastAsia="Times New Roman" w:hAnsi="Calibri" w:cs="Times New Roman"/>
                <w:color w:val="000000"/>
              </w:rPr>
              <w:t>nonsyn</w:t>
            </w:r>
            <w:proofErr w:type="spellEnd"/>
            <w:r w:rsidRPr="00CF1911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F5D1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π</w:t>
            </w:r>
            <w:r w:rsidRPr="00CF1911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spellStart"/>
            <w:r w:rsidRPr="00CF1911">
              <w:rPr>
                <w:rFonts w:ascii="Calibri" w:eastAsia="Times New Roman" w:hAnsi="Calibri" w:cs="Times New Roman"/>
                <w:color w:val="000000"/>
              </w:rPr>
              <w:t>syn</w:t>
            </w:r>
            <w:proofErr w:type="spellEnd"/>
            <w:r w:rsidRPr="00CF1911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18AE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Pi(s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CF89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8C37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F1911">
              <w:rPr>
                <w:rFonts w:ascii="Calibri" w:eastAsia="Times New Roman" w:hAnsi="Calibri" w:cs="Times New Roman"/>
                <w:color w:val="000000"/>
              </w:rPr>
              <w:t>Hd±SD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04D3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F1911">
              <w:rPr>
                <w:rFonts w:ascii="Calibri" w:eastAsia="Times New Roman" w:hAnsi="Calibri" w:cs="Times New Roman"/>
                <w:color w:val="000000"/>
              </w:rPr>
              <w:t>sd</w:t>
            </w:r>
            <w:proofErr w:type="spellEnd"/>
            <w:r w:rsidRPr="00CF1911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spellStart"/>
            <w:r w:rsidRPr="00CF1911">
              <w:rPr>
                <w:rFonts w:ascii="Calibri" w:eastAsia="Times New Roman" w:hAnsi="Calibri" w:cs="Times New Roman"/>
                <w:color w:val="000000"/>
              </w:rPr>
              <w:t>Hd</w:t>
            </w:r>
            <w:proofErr w:type="spellEnd"/>
            <w:r w:rsidRPr="00CF1911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42002F" w:rsidRPr="00CF1911" w14:paraId="01C646D2" w14:textId="77777777" w:rsidTr="00E9662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ABC2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COMT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E061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C-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DE33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3920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3800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1465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299A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DAA7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0D1D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7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E036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54</w:t>
            </w:r>
          </w:p>
        </w:tc>
      </w:tr>
      <w:tr w:rsidR="0042002F" w:rsidRPr="00CF1911" w14:paraId="09F3F125" w14:textId="77777777" w:rsidTr="00E9662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998B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COMT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2645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C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D519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E41F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2A0A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A4FD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5234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7BFE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96B7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6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C359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34</w:t>
            </w:r>
          </w:p>
        </w:tc>
      </w:tr>
      <w:tr w:rsidR="0042002F" w:rsidRPr="00CF1911" w14:paraId="79021006" w14:textId="77777777" w:rsidTr="00E9662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DAAD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COMT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0E90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C+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A3EB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6701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7C23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1E69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77DC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2B55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31D3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7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2C3E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65</w:t>
            </w:r>
          </w:p>
        </w:tc>
      </w:tr>
      <w:tr w:rsidR="0042002F" w:rsidRPr="00CF1911" w14:paraId="1346328D" w14:textId="77777777" w:rsidTr="00E9662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BDA6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COMT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72BA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C+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3937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BF56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FD3D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F370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E735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95BA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C042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8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8CF3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42002F" w:rsidRPr="00CF1911" w14:paraId="20C375BD" w14:textId="77777777" w:rsidTr="00E9662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10C3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C</w:t>
            </w:r>
            <w:bookmarkStart w:id="0" w:name="_GoBack"/>
            <w:bookmarkEnd w:id="0"/>
            <w:r w:rsidRPr="00CF1911">
              <w:rPr>
                <w:rFonts w:ascii="Calibri" w:eastAsia="Times New Roman" w:hAnsi="Calibri" w:cs="Times New Roman"/>
                <w:color w:val="000000"/>
              </w:rPr>
              <w:t>OMT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AB88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C+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5E12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8DF6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03C3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312B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3CF4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198E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5046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8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78A8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2002F" w:rsidRPr="00CF1911" w14:paraId="3082C367" w14:textId="77777777" w:rsidTr="00E9662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89B0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COMT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D6FD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C-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8EA4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DE2E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51D2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A73B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2FEB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07AA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CE91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8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40EE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</w:tr>
      <w:tr w:rsidR="0042002F" w:rsidRPr="00CF1911" w14:paraId="6CA1CF7C" w14:textId="77777777" w:rsidTr="00E9662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1133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COMT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8FA5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C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76AC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7421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1969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C210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AF63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3F10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F0FA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9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6816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</w:tr>
      <w:tr w:rsidR="0042002F" w:rsidRPr="00CF1911" w14:paraId="0E1A9932" w14:textId="77777777" w:rsidTr="00E9662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AA6E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COMT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0478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C+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4683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DE0B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064B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2ADB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1BED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436A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1E0F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8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1C83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34</w:t>
            </w:r>
          </w:p>
        </w:tc>
      </w:tr>
      <w:tr w:rsidR="0042002F" w:rsidRPr="00CF1911" w14:paraId="35429D9E" w14:textId="77777777" w:rsidTr="00E9662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D135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COMT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A104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C+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EA3A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6964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159D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24A3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841D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32F6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ECD1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7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0BE1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45</w:t>
            </w:r>
          </w:p>
        </w:tc>
      </w:tr>
      <w:tr w:rsidR="0042002F" w:rsidRPr="00CF1911" w14:paraId="312EA95E" w14:textId="77777777" w:rsidTr="00E9662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78EF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COMT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4E0E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C+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31C6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45BC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0EBF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79DF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3A9B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F093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0DF2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8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CEE2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38</w:t>
            </w:r>
          </w:p>
        </w:tc>
      </w:tr>
      <w:tr w:rsidR="0042002F" w:rsidRPr="00CF1911" w14:paraId="4A6A454F" w14:textId="77777777" w:rsidTr="00E9662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38F6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4CL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2FF4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C-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5D6A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60B5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D83E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B038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2B30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97EB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F726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9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5268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</w:tr>
      <w:tr w:rsidR="0042002F" w:rsidRPr="00CF1911" w14:paraId="79F86F1F" w14:textId="77777777" w:rsidTr="00E9662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C655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4CL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9486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C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DD3B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E05A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8DD8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9DAB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68E3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960B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0C12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8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F3D8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</w:tr>
      <w:tr w:rsidR="0042002F" w:rsidRPr="00CF1911" w14:paraId="75962330" w14:textId="77777777" w:rsidTr="00E9662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E74E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4CL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7CAC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C+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8417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2345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01C1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3456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9E50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1917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3969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7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3181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39</w:t>
            </w:r>
          </w:p>
        </w:tc>
      </w:tr>
      <w:tr w:rsidR="0042002F" w:rsidRPr="00CF1911" w14:paraId="19A3F50F" w14:textId="77777777" w:rsidTr="00E9662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D60F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4CL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CD66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C+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94A0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9E68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E548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CB68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1CDD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1A15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82A1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5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1CA7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67</w:t>
            </w:r>
          </w:p>
        </w:tc>
      </w:tr>
      <w:tr w:rsidR="0042002F" w:rsidRPr="00CF1911" w14:paraId="5C39BEBD" w14:textId="77777777" w:rsidTr="00E9662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F161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4CL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E12B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C+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FAAC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8055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33A5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F0AD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C502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C55A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EF8E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8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D69B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</w:tr>
      <w:tr w:rsidR="0042002F" w:rsidRPr="00CF1911" w14:paraId="395D2231" w14:textId="77777777" w:rsidTr="00E9662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4EF9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CAD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7907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C-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E1D3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4526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B96A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05F4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1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3196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406D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7608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9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E1FA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42002F" w:rsidRPr="00CF1911" w14:paraId="25D1A060" w14:textId="77777777" w:rsidTr="00E9662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7AA2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CAD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619C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C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5F75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F7C6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52D3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5812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1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8847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C82F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9C5A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9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FB0B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</w:tr>
      <w:tr w:rsidR="0042002F" w:rsidRPr="00CF1911" w14:paraId="3D99EBEB" w14:textId="77777777" w:rsidTr="00E9662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525F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CAD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FC00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C+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5EA6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C732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882D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1D55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1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30CD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0A07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9B69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8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0880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</w:tr>
      <w:tr w:rsidR="0042002F" w:rsidRPr="00CF1911" w14:paraId="5F08C421" w14:textId="77777777" w:rsidTr="00E9662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72E8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CAD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14A1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C+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6956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E408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CDF0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5186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3348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3471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7A04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8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B051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</w:tr>
      <w:tr w:rsidR="0042002F" w:rsidRPr="00CF1911" w14:paraId="1D391AC8" w14:textId="77777777" w:rsidTr="00E9662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025F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CAD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F54A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C+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FE9C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81A3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1153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5F17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1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C933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0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8D2F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0E07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9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0719" w14:textId="77777777" w:rsidR="0042002F" w:rsidRPr="00CF1911" w:rsidRDefault="0042002F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1911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</w:tr>
    </w:tbl>
    <w:p w14:paraId="32C5362F" w14:textId="77777777" w:rsidR="00E75E06" w:rsidRDefault="00E75E06"/>
    <w:sectPr w:rsidR="00E75E06" w:rsidSect="004F14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266AB2"/>
    <w:multiLevelType w:val="multilevel"/>
    <w:tmpl w:val="07C43A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2D960064"/>
    <w:multiLevelType w:val="multilevel"/>
    <w:tmpl w:val="F2927162"/>
    <w:lvl w:ilvl="0">
      <w:start w:val="1"/>
      <w:numFmt w:val="decimal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02F"/>
    <w:rsid w:val="001E2EB6"/>
    <w:rsid w:val="00245408"/>
    <w:rsid w:val="003E2F30"/>
    <w:rsid w:val="0042002F"/>
    <w:rsid w:val="004554CE"/>
    <w:rsid w:val="004C00D2"/>
    <w:rsid w:val="004C5977"/>
    <w:rsid w:val="004F1446"/>
    <w:rsid w:val="00532D45"/>
    <w:rsid w:val="005E0446"/>
    <w:rsid w:val="005E6D92"/>
    <w:rsid w:val="0064268E"/>
    <w:rsid w:val="006F0CBE"/>
    <w:rsid w:val="00752DD5"/>
    <w:rsid w:val="007C602B"/>
    <w:rsid w:val="008547C4"/>
    <w:rsid w:val="00973A9A"/>
    <w:rsid w:val="009F48EF"/>
    <w:rsid w:val="00B22226"/>
    <w:rsid w:val="00B706AF"/>
    <w:rsid w:val="00DE7677"/>
    <w:rsid w:val="00E25F14"/>
    <w:rsid w:val="00E75E06"/>
    <w:rsid w:val="00F40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DA92A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002F"/>
    <w:pPr>
      <w:spacing w:after="160" w:line="259" w:lineRule="auto"/>
    </w:pPr>
    <w:rPr>
      <w:sz w:val="22"/>
      <w:szCs w:val="22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245408"/>
    <w:pPr>
      <w:keepNext/>
      <w:numPr>
        <w:ilvl w:val="1"/>
        <w:numId w:val="2"/>
      </w:numPr>
      <w:tabs>
        <w:tab w:val="left" w:pos="624"/>
      </w:tabs>
      <w:spacing w:before="240" w:after="240" w:line="480" w:lineRule="auto"/>
      <w:outlineLvl w:val="1"/>
    </w:pPr>
    <w:rPr>
      <w:rFonts w:ascii="Times New Roman" w:eastAsia="Times New Roman" w:hAnsi="Times New Roman" w:cs="Arial"/>
      <w:b/>
      <w:bCs/>
      <w:noProof/>
      <w:sz w:val="24"/>
      <w:szCs w:val="28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245408"/>
    <w:pPr>
      <w:keepNext/>
      <w:numPr>
        <w:ilvl w:val="2"/>
        <w:numId w:val="3"/>
      </w:numPr>
      <w:tabs>
        <w:tab w:val="left" w:pos="765"/>
      </w:tabs>
      <w:spacing w:before="240" w:after="240" w:line="480" w:lineRule="auto"/>
      <w:outlineLvl w:val="2"/>
    </w:pPr>
    <w:rPr>
      <w:rFonts w:ascii="Times New Roman" w:eastAsia="Times New Roman" w:hAnsi="Times New Roman" w:cs="Arial"/>
      <w:b/>
      <w:bCs/>
      <w:noProof/>
      <w:sz w:val="24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45408"/>
    <w:rPr>
      <w:rFonts w:ascii="Times New Roman" w:eastAsia="Times New Roman" w:hAnsi="Times New Roman" w:cs="Arial"/>
      <w:b/>
      <w:bCs/>
      <w:noProof/>
      <w:szCs w:val="28"/>
    </w:rPr>
  </w:style>
  <w:style w:type="character" w:customStyle="1" w:styleId="Heading3Char">
    <w:name w:val="Heading 3 Char"/>
    <w:basedOn w:val="DefaultParagraphFont"/>
    <w:link w:val="Heading3"/>
    <w:rsid w:val="00245408"/>
    <w:rPr>
      <w:rFonts w:ascii="Times New Roman" w:eastAsia="Times New Roman" w:hAnsi="Times New Roman" w:cs="Arial"/>
      <w:b/>
      <w:bCs/>
      <w:noProof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8</Characters>
  <Application>Microsoft Macintosh Word</Application>
  <DocSecurity>0</DocSecurity>
  <Lines>9</Lines>
  <Paragraphs>2</Paragraphs>
  <ScaleCrop>false</ScaleCrop>
  <LinksUpToDate>false</LinksUpToDate>
  <CharactersWithSpaces>1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u Chen</dc:creator>
  <cp:keywords/>
  <dc:description/>
  <cp:lastModifiedBy>Shiyu Chen</cp:lastModifiedBy>
  <cp:revision>1</cp:revision>
  <dcterms:created xsi:type="dcterms:W3CDTF">2016-08-12T10:20:00Z</dcterms:created>
  <dcterms:modified xsi:type="dcterms:W3CDTF">2016-08-12T10:20:00Z</dcterms:modified>
</cp:coreProperties>
</file>